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F4177A" w14:textId="77777777" w:rsidR="00B36E4E" w:rsidRDefault="00000000">
      <w:pPr>
        <w:widowControl/>
        <w:adjustRightInd w:val="0"/>
        <w:snapToGrid w:val="0"/>
        <w:spacing w:line="360" w:lineRule="auto"/>
        <w:ind w:firstLineChars="0" w:firstLine="0"/>
        <w:rPr>
          <w:b/>
          <w:bCs/>
          <w:kern w:val="0"/>
          <w:lang w:bidi="ar"/>
        </w:rPr>
      </w:pPr>
      <w:r>
        <w:rPr>
          <w:rFonts w:hint="eastAsia"/>
          <w:b/>
          <w:bCs/>
          <w:kern w:val="0"/>
          <w:lang w:bidi="ar"/>
        </w:rPr>
        <w:t>Table S1. Comparative Evaluation of CNN Architectures for Medical Image Segmentation.</w:t>
      </w:r>
    </w:p>
    <w:tbl>
      <w:tblPr>
        <w:tblW w:w="0" w:type="auto"/>
        <w:tblInd w:w="93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702"/>
        <w:gridCol w:w="4137"/>
        <w:gridCol w:w="4184"/>
        <w:gridCol w:w="3670"/>
      </w:tblGrid>
      <w:tr w:rsidR="00B36E4E" w14:paraId="0B3F78D3" w14:textId="77777777">
        <w:trPr>
          <w:trHeight w:val="270"/>
        </w:trPr>
        <w:tc>
          <w:tcPr>
            <w:tcW w:w="0" w:type="auto"/>
            <w:tcBorders>
              <w:bottom w:val="single" w:sz="12" w:space="0" w:color="000000"/>
            </w:tcBorders>
            <w:noWrap/>
          </w:tcPr>
          <w:p w14:paraId="423563E9" w14:textId="77777777" w:rsidR="00B36E4E" w:rsidRDefault="00000000">
            <w:pPr>
              <w:widowControl/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Architecture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noWrap/>
          </w:tcPr>
          <w:p w14:paraId="1546AB27" w14:textId="77777777" w:rsidR="00B36E4E" w:rsidRDefault="00000000">
            <w:pPr>
              <w:widowControl/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Strengths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noWrap/>
          </w:tcPr>
          <w:p w14:paraId="5320B1E9" w14:textId="77777777" w:rsidR="00B36E4E" w:rsidRDefault="00000000">
            <w:pPr>
              <w:widowControl/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Weaknesses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noWrap/>
          </w:tcPr>
          <w:p w14:paraId="28562112" w14:textId="77777777" w:rsidR="00B36E4E" w:rsidRDefault="00000000">
            <w:pPr>
              <w:widowControl/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Suitability for Medical Imaging</w:t>
            </w:r>
          </w:p>
        </w:tc>
      </w:tr>
      <w:tr w:rsidR="00B36E4E" w14:paraId="70B79D7B" w14:textId="77777777">
        <w:trPr>
          <w:trHeight w:val="270"/>
        </w:trPr>
        <w:tc>
          <w:tcPr>
            <w:tcW w:w="0" w:type="auto"/>
            <w:tcBorders>
              <w:top w:val="single" w:sz="12" w:space="0" w:color="000000"/>
              <w:tl2br w:val="nil"/>
              <w:tr2bl w:val="nil"/>
            </w:tcBorders>
            <w:noWrap/>
            <w:vAlign w:val="bottom"/>
          </w:tcPr>
          <w:p w14:paraId="1D0ADC7E" w14:textId="77777777" w:rsidR="00B36E4E" w:rsidRDefault="00000000">
            <w:pPr>
              <w:widowControl/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FCN</w:t>
            </w:r>
          </w:p>
        </w:tc>
        <w:tc>
          <w:tcPr>
            <w:tcW w:w="0" w:type="auto"/>
            <w:tcBorders>
              <w:top w:val="single" w:sz="12" w:space="0" w:color="000000"/>
              <w:tl2br w:val="nil"/>
              <w:tr2bl w:val="nil"/>
            </w:tcBorders>
            <w:noWrap/>
            <w:vAlign w:val="bottom"/>
          </w:tcPr>
          <w:p w14:paraId="44B99D33" w14:textId="77777777" w:rsidR="00B36E4E" w:rsidRDefault="00000000">
            <w:pPr>
              <w:widowControl/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Fast inference; Simple architecture</w:t>
            </w:r>
          </w:p>
        </w:tc>
        <w:tc>
          <w:tcPr>
            <w:tcW w:w="0" w:type="auto"/>
            <w:tcBorders>
              <w:top w:val="single" w:sz="12" w:space="0" w:color="000000"/>
              <w:tl2br w:val="nil"/>
              <w:tr2bl w:val="nil"/>
            </w:tcBorders>
            <w:noWrap/>
            <w:vAlign w:val="bottom"/>
          </w:tcPr>
          <w:p w14:paraId="1FD075B0" w14:textId="77777777" w:rsidR="00B36E4E" w:rsidRDefault="00000000">
            <w:pPr>
              <w:widowControl/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Low precision on small objects and boundaries</w:t>
            </w:r>
          </w:p>
        </w:tc>
        <w:tc>
          <w:tcPr>
            <w:tcW w:w="0" w:type="auto"/>
            <w:tcBorders>
              <w:top w:val="single" w:sz="12" w:space="0" w:color="000000"/>
              <w:tl2br w:val="nil"/>
              <w:tr2bl w:val="nil"/>
            </w:tcBorders>
            <w:noWrap/>
            <w:vAlign w:val="bottom"/>
          </w:tcPr>
          <w:p w14:paraId="1B3F9158" w14:textId="77777777" w:rsidR="00B36E4E" w:rsidRDefault="00000000">
            <w:pPr>
              <w:widowControl/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Limited – struggles with fine structure</w:t>
            </w:r>
          </w:p>
        </w:tc>
      </w:tr>
      <w:tr w:rsidR="00B36E4E" w14:paraId="5A5DE043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F216095" w14:textId="77777777" w:rsidR="00B36E4E" w:rsidRDefault="00000000">
            <w:pPr>
              <w:widowControl/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kern w:val="0"/>
                <w:sz w:val="18"/>
                <w:szCs w:val="18"/>
                <w:lang w:bidi="ar"/>
              </w:rPr>
              <w:t>SegNet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E83195B" w14:textId="77777777" w:rsidR="00B36E4E" w:rsidRDefault="00000000">
            <w:pPr>
              <w:widowControl/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Good for semantic segmentation; Moderate computational cos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670A11C" w14:textId="77777777" w:rsidR="00B36E4E" w:rsidRDefault="00000000">
            <w:pPr>
              <w:widowControl/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 xml:space="preserve">Information loss during </w:t>
            </w:r>
            <w:proofErr w:type="spellStart"/>
            <w:r>
              <w:rPr>
                <w:kern w:val="0"/>
                <w:sz w:val="18"/>
                <w:szCs w:val="18"/>
                <w:lang w:bidi="ar"/>
              </w:rPr>
              <w:t>upsampling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9E17BF8" w14:textId="77777777" w:rsidR="00B36E4E" w:rsidRDefault="00000000">
            <w:pPr>
              <w:widowControl/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Moderate – acceptable on coarse segmentation</w:t>
            </w:r>
          </w:p>
        </w:tc>
      </w:tr>
      <w:tr w:rsidR="00B36E4E" w14:paraId="3CA03EAA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E715E41" w14:textId="77777777" w:rsidR="00B36E4E" w:rsidRDefault="00000000">
            <w:pPr>
              <w:widowControl/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DeepLabV3+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E39BD61" w14:textId="77777777" w:rsidR="00B36E4E" w:rsidRDefault="00000000">
            <w:pPr>
              <w:widowControl/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Multi-scale context extraction; High accuracy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822FCF1" w14:textId="77777777" w:rsidR="00B36E4E" w:rsidRDefault="00000000">
            <w:pPr>
              <w:widowControl/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High computational complexity; Difficult to interpre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14E8711" w14:textId="77777777" w:rsidR="00B36E4E" w:rsidRDefault="00000000">
            <w:pPr>
              <w:widowControl/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Good – strong on large lesions</w:t>
            </w:r>
          </w:p>
        </w:tc>
      </w:tr>
      <w:tr w:rsidR="00B36E4E" w14:paraId="11C7D39B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A90CF08" w14:textId="77777777" w:rsidR="00B36E4E" w:rsidRDefault="00000000">
            <w:pPr>
              <w:widowControl/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 xml:space="preserve">Proposed (U-Net + </w:t>
            </w:r>
            <w:proofErr w:type="spellStart"/>
            <w:r>
              <w:rPr>
                <w:kern w:val="0"/>
                <w:sz w:val="18"/>
                <w:szCs w:val="18"/>
                <w:lang w:bidi="ar"/>
              </w:rPr>
              <w:t>ResNet</w:t>
            </w:r>
            <w:proofErr w:type="spellEnd"/>
            <w:r>
              <w:rPr>
                <w:kern w:val="0"/>
                <w:sz w:val="18"/>
                <w:szCs w:val="18"/>
                <w:lang w:bidi="ar"/>
              </w:rPr>
              <w:t xml:space="preserve"> + Attention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06351F4" w14:textId="77777777" w:rsidR="00B36E4E" w:rsidRDefault="00000000">
            <w:pPr>
              <w:widowControl/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Strong edge detection; Stable training; High interpretabil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D4BD4A3" w14:textId="77777777" w:rsidR="00B36E4E" w:rsidRDefault="00000000">
            <w:pPr>
              <w:widowControl/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Slightly higher training time; Requires careful parameter tun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1292045" w14:textId="77777777" w:rsidR="00B36E4E" w:rsidRDefault="00000000">
            <w:pPr>
              <w:widowControl/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Excellent – designed for fine-grained pathology images</w:t>
            </w:r>
          </w:p>
        </w:tc>
      </w:tr>
    </w:tbl>
    <w:p w14:paraId="3A0DA14C" w14:textId="77777777" w:rsidR="00B36E4E" w:rsidRDefault="00B36E4E">
      <w:pPr>
        <w:widowControl/>
        <w:adjustRightInd w:val="0"/>
        <w:snapToGrid w:val="0"/>
        <w:spacing w:line="360" w:lineRule="auto"/>
        <w:ind w:firstLineChars="0" w:firstLine="0"/>
        <w:rPr>
          <w:kern w:val="0"/>
          <w:lang w:bidi="ar"/>
        </w:rPr>
      </w:pPr>
    </w:p>
    <w:p w14:paraId="37F1BF18" w14:textId="77777777" w:rsidR="00B36E4E" w:rsidRDefault="00000000">
      <w:pPr>
        <w:widowControl/>
        <w:ind w:firstLineChars="0" w:firstLine="0"/>
        <w:jc w:val="left"/>
        <w:rPr>
          <w:b/>
          <w:bCs/>
          <w:kern w:val="0"/>
          <w:lang w:bidi="ar"/>
        </w:rPr>
      </w:pPr>
      <w:r>
        <w:rPr>
          <w:b/>
          <w:bCs/>
          <w:kern w:val="0"/>
          <w:lang w:bidi="ar"/>
        </w:rPr>
        <w:br w:type="page"/>
      </w:r>
    </w:p>
    <w:p w14:paraId="503CD76E" w14:textId="77777777" w:rsidR="00B36E4E" w:rsidRDefault="00000000">
      <w:pPr>
        <w:widowControl/>
        <w:adjustRightInd w:val="0"/>
        <w:snapToGrid w:val="0"/>
        <w:spacing w:line="360" w:lineRule="auto"/>
        <w:ind w:firstLineChars="0" w:firstLine="0"/>
        <w:rPr>
          <w:b/>
          <w:bCs/>
          <w:kern w:val="0"/>
          <w:lang w:bidi="ar"/>
        </w:rPr>
      </w:pPr>
      <w:r>
        <w:rPr>
          <w:rFonts w:hint="eastAsia"/>
          <w:b/>
          <w:bCs/>
          <w:kern w:val="0"/>
          <w:lang w:bidi="ar"/>
        </w:rPr>
        <w:lastRenderedPageBreak/>
        <w:t>Table S2. Performance Comparison Between Raw and Preprocessed Images in Segmentation Tasks.</w:t>
      </w:r>
    </w:p>
    <w:tbl>
      <w:tblPr>
        <w:tblW w:w="4998" w:type="pct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997"/>
        <w:gridCol w:w="2792"/>
        <w:gridCol w:w="2684"/>
        <w:gridCol w:w="2823"/>
        <w:gridCol w:w="2867"/>
        <w:gridCol w:w="1617"/>
      </w:tblGrid>
      <w:tr w:rsidR="00B36E4E" w14:paraId="37DCB637" w14:textId="77777777">
        <w:trPr>
          <w:trHeight w:val="270"/>
        </w:trPr>
        <w:tc>
          <w:tcPr>
            <w:tcW w:w="676" w:type="pct"/>
            <w:tcBorders>
              <w:bottom w:val="single" w:sz="12" w:space="0" w:color="000000"/>
            </w:tcBorders>
            <w:noWrap/>
          </w:tcPr>
          <w:p w14:paraId="49217D63" w14:textId="77777777" w:rsidR="00B36E4E" w:rsidRDefault="00000000">
            <w:pPr>
              <w:widowControl/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Image Type</w:t>
            </w:r>
          </w:p>
        </w:tc>
        <w:tc>
          <w:tcPr>
            <w:tcW w:w="944" w:type="pct"/>
            <w:tcBorders>
              <w:bottom w:val="single" w:sz="12" w:space="0" w:color="000000"/>
            </w:tcBorders>
            <w:noWrap/>
          </w:tcPr>
          <w:p w14:paraId="24D4246B" w14:textId="77777777" w:rsidR="00B36E4E" w:rsidRDefault="00000000">
            <w:pPr>
              <w:widowControl/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Segmentation Accuracy (%)</w:t>
            </w:r>
          </w:p>
        </w:tc>
        <w:tc>
          <w:tcPr>
            <w:tcW w:w="907" w:type="pct"/>
            <w:tcBorders>
              <w:bottom w:val="single" w:sz="12" w:space="0" w:color="000000"/>
            </w:tcBorders>
            <w:noWrap/>
          </w:tcPr>
          <w:p w14:paraId="7985F476" w14:textId="77777777" w:rsidR="00B36E4E" w:rsidRDefault="00000000">
            <w:pPr>
              <w:widowControl/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Edge Continuity</w:t>
            </w:r>
          </w:p>
        </w:tc>
        <w:tc>
          <w:tcPr>
            <w:tcW w:w="954" w:type="pct"/>
            <w:tcBorders>
              <w:bottom w:val="single" w:sz="12" w:space="0" w:color="000000"/>
            </w:tcBorders>
            <w:noWrap/>
          </w:tcPr>
          <w:p w14:paraId="230039AC" w14:textId="77777777" w:rsidR="00B36E4E" w:rsidRDefault="00000000">
            <w:pPr>
              <w:widowControl/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Boundary Sharpness</w:t>
            </w:r>
          </w:p>
        </w:tc>
        <w:tc>
          <w:tcPr>
            <w:tcW w:w="969" w:type="pct"/>
            <w:tcBorders>
              <w:bottom w:val="single" w:sz="12" w:space="0" w:color="000000"/>
            </w:tcBorders>
            <w:noWrap/>
          </w:tcPr>
          <w:p w14:paraId="5AB1370D" w14:textId="77777777" w:rsidR="00B36E4E" w:rsidRDefault="00000000">
            <w:pPr>
              <w:widowControl/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Training Convergence Speed</w:t>
            </w:r>
          </w:p>
        </w:tc>
        <w:tc>
          <w:tcPr>
            <w:tcW w:w="547" w:type="pct"/>
            <w:tcBorders>
              <w:bottom w:val="single" w:sz="12" w:space="0" w:color="000000"/>
            </w:tcBorders>
            <w:noWrap/>
          </w:tcPr>
          <w:p w14:paraId="5B99D712" w14:textId="77777777" w:rsidR="00B36E4E" w:rsidRDefault="00000000">
            <w:pPr>
              <w:widowControl/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Error Rate (%)</w:t>
            </w:r>
          </w:p>
        </w:tc>
      </w:tr>
      <w:tr w:rsidR="00B36E4E" w14:paraId="4E509623" w14:textId="77777777">
        <w:trPr>
          <w:trHeight w:val="270"/>
        </w:trPr>
        <w:tc>
          <w:tcPr>
            <w:tcW w:w="676" w:type="pct"/>
            <w:tcBorders>
              <w:top w:val="single" w:sz="12" w:space="0" w:color="000000"/>
              <w:tl2br w:val="nil"/>
              <w:tr2bl w:val="nil"/>
            </w:tcBorders>
            <w:noWrap/>
            <w:vAlign w:val="bottom"/>
          </w:tcPr>
          <w:p w14:paraId="29472C4E" w14:textId="77777777" w:rsidR="00B36E4E" w:rsidRDefault="00000000">
            <w:pPr>
              <w:widowControl/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Raw (unprocessed)</w:t>
            </w:r>
          </w:p>
        </w:tc>
        <w:tc>
          <w:tcPr>
            <w:tcW w:w="944" w:type="pct"/>
            <w:tcBorders>
              <w:top w:val="single" w:sz="12" w:space="0" w:color="000000"/>
              <w:tl2br w:val="nil"/>
              <w:tr2bl w:val="nil"/>
            </w:tcBorders>
            <w:noWrap/>
            <w:vAlign w:val="bottom"/>
          </w:tcPr>
          <w:p w14:paraId="2A7B7B63" w14:textId="77777777" w:rsidR="00B36E4E" w:rsidRDefault="00000000">
            <w:pPr>
              <w:widowControl/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77.1</w:t>
            </w:r>
          </w:p>
        </w:tc>
        <w:tc>
          <w:tcPr>
            <w:tcW w:w="907" w:type="pct"/>
            <w:tcBorders>
              <w:top w:val="single" w:sz="12" w:space="0" w:color="000000"/>
              <w:tl2br w:val="nil"/>
              <w:tr2bl w:val="nil"/>
            </w:tcBorders>
            <w:noWrap/>
            <w:vAlign w:val="bottom"/>
          </w:tcPr>
          <w:p w14:paraId="5E3950A4" w14:textId="77777777" w:rsidR="00B36E4E" w:rsidRDefault="00000000">
            <w:pPr>
              <w:widowControl/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Discontinuous, fragmented</w:t>
            </w:r>
          </w:p>
        </w:tc>
        <w:tc>
          <w:tcPr>
            <w:tcW w:w="954" w:type="pct"/>
            <w:tcBorders>
              <w:top w:val="single" w:sz="12" w:space="0" w:color="000000"/>
              <w:tl2br w:val="nil"/>
              <w:tr2bl w:val="nil"/>
            </w:tcBorders>
            <w:noWrap/>
            <w:vAlign w:val="bottom"/>
          </w:tcPr>
          <w:p w14:paraId="57D78EF3" w14:textId="77777777" w:rsidR="00B36E4E" w:rsidRDefault="00000000">
            <w:pPr>
              <w:widowControl/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Blurred, unclear boundaries</w:t>
            </w:r>
          </w:p>
        </w:tc>
        <w:tc>
          <w:tcPr>
            <w:tcW w:w="969" w:type="pct"/>
            <w:tcBorders>
              <w:top w:val="single" w:sz="12" w:space="0" w:color="000000"/>
              <w:tl2br w:val="nil"/>
              <w:tr2bl w:val="nil"/>
            </w:tcBorders>
            <w:noWrap/>
            <w:vAlign w:val="bottom"/>
          </w:tcPr>
          <w:p w14:paraId="0393E549" w14:textId="77777777" w:rsidR="00B36E4E" w:rsidRDefault="00000000">
            <w:pPr>
              <w:widowControl/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Slow (~150 epochs)</w:t>
            </w:r>
          </w:p>
        </w:tc>
        <w:tc>
          <w:tcPr>
            <w:tcW w:w="547" w:type="pct"/>
            <w:tcBorders>
              <w:top w:val="single" w:sz="12" w:space="0" w:color="000000"/>
              <w:tl2br w:val="nil"/>
              <w:tr2bl w:val="nil"/>
            </w:tcBorders>
            <w:noWrap/>
            <w:vAlign w:val="bottom"/>
          </w:tcPr>
          <w:p w14:paraId="5BCFCF4D" w14:textId="77777777" w:rsidR="00B36E4E" w:rsidRDefault="00000000">
            <w:pPr>
              <w:widowControl/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5.6</w:t>
            </w:r>
          </w:p>
        </w:tc>
      </w:tr>
      <w:tr w:rsidR="00B36E4E" w14:paraId="3989BF2A" w14:textId="77777777">
        <w:trPr>
          <w:trHeight w:val="270"/>
        </w:trPr>
        <w:tc>
          <w:tcPr>
            <w:tcW w:w="676" w:type="pct"/>
            <w:tcBorders>
              <w:tl2br w:val="nil"/>
              <w:tr2bl w:val="nil"/>
            </w:tcBorders>
            <w:noWrap/>
            <w:vAlign w:val="bottom"/>
          </w:tcPr>
          <w:p w14:paraId="049C9C67" w14:textId="77777777" w:rsidR="00B36E4E" w:rsidRDefault="00000000">
            <w:pPr>
              <w:widowControl/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Preprocessed</w:t>
            </w:r>
          </w:p>
        </w:tc>
        <w:tc>
          <w:tcPr>
            <w:tcW w:w="944" w:type="pct"/>
            <w:tcBorders>
              <w:tl2br w:val="nil"/>
              <w:tr2bl w:val="nil"/>
            </w:tcBorders>
            <w:noWrap/>
            <w:vAlign w:val="bottom"/>
          </w:tcPr>
          <w:p w14:paraId="0728CD2D" w14:textId="77777777" w:rsidR="00B36E4E" w:rsidRDefault="00000000">
            <w:pPr>
              <w:widowControl/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84.4</w:t>
            </w:r>
          </w:p>
        </w:tc>
        <w:tc>
          <w:tcPr>
            <w:tcW w:w="907" w:type="pct"/>
            <w:tcBorders>
              <w:tl2br w:val="nil"/>
              <w:tr2bl w:val="nil"/>
            </w:tcBorders>
            <w:noWrap/>
            <w:vAlign w:val="bottom"/>
          </w:tcPr>
          <w:p w14:paraId="4353DBD6" w14:textId="77777777" w:rsidR="00B36E4E" w:rsidRDefault="00000000">
            <w:pPr>
              <w:widowControl/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Continuous, well-defined</w:t>
            </w:r>
          </w:p>
        </w:tc>
        <w:tc>
          <w:tcPr>
            <w:tcW w:w="954" w:type="pct"/>
            <w:tcBorders>
              <w:tl2br w:val="nil"/>
              <w:tr2bl w:val="nil"/>
            </w:tcBorders>
            <w:noWrap/>
            <w:vAlign w:val="bottom"/>
          </w:tcPr>
          <w:p w14:paraId="03258C32" w14:textId="77777777" w:rsidR="00B36E4E" w:rsidRDefault="00000000">
            <w:pPr>
              <w:widowControl/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Sharp, well-visualized edges</w:t>
            </w:r>
          </w:p>
        </w:tc>
        <w:tc>
          <w:tcPr>
            <w:tcW w:w="969" w:type="pct"/>
            <w:tcBorders>
              <w:tl2br w:val="nil"/>
              <w:tr2bl w:val="nil"/>
            </w:tcBorders>
            <w:noWrap/>
            <w:vAlign w:val="bottom"/>
          </w:tcPr>
          <w:p w14:paraId="527FF969" w14:textId="77777777" w:rsidR="00B36E4E" w:rsidRDefault="00000000">
            <w:pPr>
              <w:widowControl/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Fast (~100 epochs)</w:t>
            </w:r>
          </w:p>
        </w:tc>
        <w:tc>
          <w:tcPr>
            <w:tcW w:w="547" w:type="pct"/>
            <w:tcBorders>
              <w:tl2br w:val="nil"/>
              <w:tr2bl w:val="nil"/>
            </w:tcBorders>
            <w:noWrap/>
            <w:vAlign w:val="bottom"/>
          </w:tcPr>
          <w:p w14:paraId="1290012C" w14:textId="77777777" w:rsidR="00B36E4E" w:rsidRDefault="00000000">
            <w:pPr>
              <w:widowControl/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8.2</w:t>
            </w:r>
          </w:p>
        </w:tc>
      </w:tr>
    </w:tbl>
    <w:p w14:paraId="7477815A" w14:textId="77777777" w:rsidR="00B36E4E" w:rsidRDefault="00B36E4E">
      <w:pPr>
        <w:widowControl/>
        <w:adjustRightInd w:val="0"/>
        <w:snapToGrid w:val="0"/>
        <w:spacing w:line="360" w:lineRule="auto"/>
        <w:ind w:firstLineChars="0" w:firstLine="0"/>
        <w:rPr>
          <w:kern w:val="0"/>
          <w:lang w:bidi="ar"/>
        </w:rPr>
      </w:pPr>
    </w:p>
    <w:p w14:paraId="27AA4465" w14:textId="77777777" w:rsidR="00B36E4E" w:rsidRDefault="00000000">
      <w:pPr>
        <w:widowControl/>
        <w:ind w:firstLineChars="0" w:firstLine="0"/>
        <w:jc w:val="left"/>
        <w:rPr>
          <w:kern w:val="0"/>
          <w:lang w:bidi="ar"/>
        </w:rPr>
      </w:pPr>
      <w:r>
        <w:rPr>
          <w:kern w:val="0"/>
          <w:lang w:bidi="ar"/>
        </w:rPr>
        <w:br w:type="page"/>
      </w:r>
    </w:p>
    <w:p w14:paraId="4A0EA358" w14:textId="77777777" w:rsidR="00B36E4E" w:rsidRDefault="00000000">
      <w:pPr>
        <w:widowControl/>
        <w:adjustRightInd w:val="0"/>
        <w:snapToGrid w:val="0"/>
        <w:spacing w:line="360" w:lineRule="auto"/>
        <w:ind w:firstLineChars="0" w:firstLine="0"/>
        <w:rPr>
          <w:b/>
          <w:bCs/>
          <w:kern w:val="0"/>
        </w:rPr>
      </w:pPr>
      <w:r>
        <w:rPr>
          <w:rFonts w:hint="eastAsia"/>
          <w:b/>
          <w:bCs/>
          <w:kern w:val="0"/>
        </w:rPr>
        <w:lastRenderedPageBreak/>
        <w:t>Table S3. Comparison of the Fusion Model with Several Mainstream CNN-based Frameworks.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2623"/>
        <w:gridCol w:w="1738"/>
        <w:gridCol w:w="1029"/>
        <w:gridCol w:w="1995"/>
        <w:gridCol w:w="1312"/>
        <w:gridCol w:w="1312"/>
        <w:gridCol w:w="993"/>
        <w:gridCol w:w="801"/>
        <w:gridCol w:w="2977"/>
      </w:tblGrid>
      <w:tr w:rsidR="00B36E4E" w14:paraId="46F9E9D0" w14:textId="77777777">
        <w:trPr>
          <w:trHeight w:val="300"/>
        </w:trPr>
        <w:tc>
          <w:tcPr>
            <w:tcW w:w="88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9D39D7" w14:textId="77777777" w:rsidR="00B36E4E" w:rsidRDefault="00000000">
            <w:pPr>
              <w:widowControl/>
              <w:ind w:firstLine="261"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Model</w:t>
            </w:r>
          </w:p>
        </w:tc>
        <w:tc>
          <w:tcPr>
            <w:tcW w:w="58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C0C2E6" w14:textId="77777777" w:rsidR="00B36E4E" w:rsidRDefault="00000000">
            <w:pPr>
              <w:widowControl/>
              <w:ind w:firstLine="261"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Segmentation Dice (%)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01CA91" w14:textId="77777777" w:rsidR="00B36E4E" w:rsidRDefault="00000000">
            <w:pPr>
              <w:widowControl/>
              <w:ind w:firstLine="261"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IoU</w:t>
            </w:r>
            <w:proofErr w:type="spellEnd"/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 xml:space="preserve"> (%)</w:t>
            </w:r>
          </w:p>
        </w:tc>
        <w:tc>
          <w:tcPr>
            <w:tcW w:w="67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C514CA" w14:textId="77777777" w:rsidR="00B36E4E" w:rsidRDefault="00000000">
            <w:pPr>
              <w:widowControl/>
              <w:ind w:firstLine="261"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Classification Accuracy (%)</w:t>
            </w:r>
          </w:p>
        </w:tc>
        <w:tc>
          <w:tcPr>
            <w:tcW w:w="44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BB4360" w14:textId="77777777" w:rsidR="00B36E4E" w:rsidRDefault="00000000">
            <w:pPr>
              <w:widowControl/>
              <w:ind w:firstLine="261"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Sensitivity (%)</w:t>
            </w:r>
          </w:p>
        </w:tc>
        <w:tc>
          <w:tcPr>
            <w:tcW w:w="44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14AA57" w14:textId="77777777" w:rsidR="00B36E4E" w:rsidRDefault="00000000">
            <w:pPr>
              <w:widowControl/>
              <w:ind w:firstLine="261"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Specificity (%)</w:t>
            </w:r>
          </w:p>
        </w:tc>
        <w:tc>
          <w:tcPr>
            <w:tcW w:w="33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D7BE2B" w14:textId="77777777" w:rsidR="00B36E4E" w:rsidRDefault="00000000">
            <w:pPr>
              <w:widowControl/>
              <w:ind w:firstLine="261"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F1 Score</w:t>
            </w:r>
          </w:p>
        </w:tc>
        <w:tc>
          <w:tcPr>
            <w:tcW w:w="27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A76D68" w14:textId="77777777" w:rsidR="00B36E4E" w:rsidRDefault="00000000">
            <w:pPr>
              <w:widowControl/>
              <w:ind w:firstLine="261"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AUC</w:t>
            </w:r>
          </w:p>
        </w:tc>
        <w:tc>
          <w:tcPr>
            <w:tcW w:w="100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1D1D4E" w14:textId="77777777" w:rsidR="00B36E4E" w:rsidRDefault="00000000">
            <w:pPr>
              <w:widowControl/>
              <w:ind w:firstLine="261"/>
              <w:jc w:val="center"/>
              <w:textAlignment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Remarks</w:t>
            </w:r>
          </w:p>
        </w:tc>
      </w:tr>
      <w:tr w:rsidR="00B36E4E" w14:paraId="60480BE8" w14:textId="77777777">
        <w:trPr>
          <w:trHeight w:val="300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BBE67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FCN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48090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8.2 ± 2.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4D3A0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0.5 ± 3.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78DA0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1.0 ± 2.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0E734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9.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27295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2.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29CEA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</w:t>
            </w:r>
            <w:ins w:id="0" w:author="作者">
              <w:r>
                <w:rPr>
                  <w:rFonts w:hint="eastAsia"/>
                  <w:color w:val="000000"/>
                  <w:kern w:val="0"/>
                  <w:sz w:val="13"/>
                  <w:szCs w:val="13"/>
                </w:rPr>
                <w:t>0</w:t>
              </w:r>
            </w:ins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A9C9D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8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72A8C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Limited precision on small lesions and boundaries</w:t>
            </w:r>
          </w:p>
        </w:tc>
      </w:tr>
      <w:tr w:rsidR="00B36E4E" w14:paraId="2A26725F" w14:textId="77777777">
        <w:trPr>
          <w:trHeight w:val="300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DB552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proofErr w:type="spellStart"/>
            <w:r>
              <w:rPr>
                <w:color w:val="000000"/>
                <w:kern w:val="0"/>
                <w:sz w:val="13"/>
                <w:szCs w:val="13"/>
              </w:rPr>
              <w:t>SegNet</w:t>
            </w:r>
            <w:proofErr w:type="spellEnd"/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1F62A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0.1 ± 2.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D67E6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3.2 ± 2.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7B6B2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3.5 ± 2.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8CA32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2</w:t>
            </w:r>
            <w:ins w:id="1" w:author="作者">
              <w:r>
                <w:rPr>
                  <w:rFonts w:hint="eastAsia"/>
                  <w:color w:val="000000"/>
                  <w:kern w:val="0"/>
                  <w:sz w:val="13"/>
                  <w:szCs w:val="13"/>
                </w:rPr>
                <w:t>.0</w:t>
              </w:r>
            </w:ins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1997C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4.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A022A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1D01D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</w:t>
            </w:r>
            <w:ins w:id="2" w:author="作者">
              <w:r>
                <w:rPr>
                  <w:rFonts w:hint="eastAsia"/>
                  <w:color w:val="000000"/>
                  <w:kern w:val="0"/>
                  <w:sz w:val="13"/>
                  <w:szCs w:val="13"/>
                </w:rPr>
                <w:t>0</w:t>
              </w:r>
            </w:ins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9AD9F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Information loss during </w:t>
            </w:r>
            <w:proofErr w:type="spellStart"/>
            <w:r>
              <w:rPr>
                <w:color w:val="000000"/>
                <w:kern w:val="0"/>
                <w:sz w:val="13"/>
                <w:szCs w:val="13"/>
              </w:rPr>
              <w:t>upsampling</w:t>
            </w:r>
            <w:proofErr w:type="spellEnd"/>
          </w:p>
        </w:tc>
      </w:tr>
      <w:tr w:rsidR="00B36E4E" w14:paraId="10DD0C1D" w14:textId="77777777">
        <w:trPr>
          <w:trHeight w:val="300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E768A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DeepLabV3+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63F50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3.9 ± 1.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795DC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6.8 ± 2.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D02CD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5.7 ± 2.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1268C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4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0ABE9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7</w:t>
            </w:r>
            <w:ins w:id="3" w:author="作者">
              <w:r>
                <w:rPr>
                  <w:rFonts w:hint="eastAsia"/>
                  <w:color w:val="000000"/>
                  <w:kern w:val="0"/>
                  <w:sz w:val="13"/>
                  <w:szCs w:val="13"/>
                </w:rPr>
                <w:t>.0</w:t>
              </w:r>
            </w:ins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00ECB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4530C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2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2A9E9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igh accuracy but complex and less interpretable</w:t>
            </w:r>
          </w:p>
        </w:tc>
      </w:tr>
      <w:tr w:rsidR="00B36E4E" w14:paraId="74B9B849" w14:textId="77777777">
        <w:trPr>
          <w:trHeight w:val="300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67E6B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U-Ne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C8617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5.5 ± 1.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11B89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8.6 ± 2.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A4849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7.9 ± 1.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3F97A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6.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698CE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9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10EB9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E9AA9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3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01BDC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igh segmentation precision, efficient structure</w:t>
            </w:r>
          </w:p>
        </w:tc>
      </w:tr>
      <w:tr w:rsidR="00B36E4E" w14:paraId="5E227FBE" w14:textId="77777777">
        <w:trPr>
          <w:trHeight w:val="300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FC1E8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U-Net + Attention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E9EA7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7.6 ± 1.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91714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0.9 ± 1.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72CC2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0.5 ± 1.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D0E27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9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4DBCA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1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0A441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A4394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4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F692B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Enhanced recognition of key regions</w:t>
            </w:r>
          </w:p>
        </w:tc>
      </w:tr>
      <w:tr w:rsidR="00B36E4E" w14:paraId="582EDEC7" w14:textId="77777777">
        <w:trPr>
          <w:trHeight w:val="300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B9627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U-Net + </w:t>
            </w:r>
            <w:proofErr w:type="spellStart"/>
            <w:r>
              <w:rPr>
                <w:color w:val="000000"/>
                <w:kern w:val="0"/>
                <w:sz w:val="13"/>
                <w:szCs w:val="13"/>
              </w:rPr>
              <w:t>ResNet</w:t>
            </w:r>
            <w:proofErr w:type="spellEnd"/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C5938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8.1 ± 1.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78757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1.4 ± 1.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0182D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1.2 ± 1.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C750D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9.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3538E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2.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954A4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0DA31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4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F4FA3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Improved deep feature extraction</w:t>
            </w:r>
          </w:p>
        </w:tc>
      </w:tr>
      <w:tr w:rsidR="00B36E4E" w14:paraId="5C909657" w14:textId="77777777">
        <w:trPr>
          <w:trHeight w:val="300"/>
        </w:trPr>
        <w:tc>
          <w:tcPr>
            <w:tcW w:w="88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9256BD6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U-Net + Attention + </w:t>
            </w:r>
            <w:proofErr w:type="spellStart"/>
            <w:r>
              <w:rPr>
                <w:color w:val="000000"/>
                <w:kern w:val="0"/>
                <w:sz w:val="13"/>
                <w:szCs w:val="13"/>
              </w:rPr>
              <w:t>ResNet</w:t>
            </w:r>
            <w:proofErr w:type="spellEnd"/>
            <w:r>
              <w:rPr>
                <w:color w:val="000000"/>
                <w:kern w:val="0"/>
                <w:sz w:val="13"/>
                <w:szCs w:val="13"/>
              </w:rPr>
              <w:t xml:space="preserve"> (Final Model)</w:t>
            </w:r>
          </w:p>
        </w:tc>
        <w:tc>
          <w:tcPr>
            <w:tcW w:w="58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BA6A7AA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9.7 ± 1.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37B0411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3.2 ± 1.6</w:t>
            </w:r>
          </w:p>
        </w:tc>
        <w:tc>
          <w:tcPr>
            <w:tcW w:w="67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157DBD0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2.0 ± 1.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2989A06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1</w:t>
            </w:r>
            <w:ins w:id="4" w:author="作者">
              <w:r>
                <w:rPr>
                  <w:rFonts w:hint="eastAsia"/>
                  <w:color w:val="000000"/>
                  <w:kern w:val="0"/>
                  <w:sz w:val="13"/>
                  <w:szCs w:val="13"/>
                </w:rPr>
                <w:t>.0</w:t>
              </w:r>
            </w:ins>
          </w:p>
        </w:tc>
        <w:tc>
          <w:tcPr>
            <w:tcW w:w="44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3599B65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9</w:t>
            </w:r>
            <w:ins w:id="5" w:author="作者">
              <w:r>
                <w:rPr>
                  <w:rFonts w:hint="eastAsia"/>
                  <w:color w:val="000000"/>
                  <w:kern w:val="0"/>
                  <w:sz w:val="13"/>
                  <w:szCs w:val="13"/>
                </w:rPr>
                <w:t>.0</w:t>
              </w:r>
            </w:ins>
          </w:p>
        </w:tc>
        <w:tc>
          <w:tcPr>
            <w:tcW w:w="33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FAB228C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</w:t>
            </w:r>
            <w:ins w:id="6" w:author="作者">
              <w:r>
                <w:rPr>
                  <w:rFonts w:hint="eastAsia"/>
                  <w:color w:val="000000"/>
                  <w:kern w:val="0"/>
                  <w:sz w:val="13"/>
                  <w:szCs w:val="13"/>
                </w:rPr>
                <w:t>0</w:t>
              </w:r>
            </w:ins>
          </w:p>
        </w:tc>
        <w:tc>
          <w:tcPr>
            <w:tcW w:w="27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35918D3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5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C1A0077" w14:textId="77777777" w:rsidR="00B36E4E" w:rsidRDefault="00000000">
            <w:pPr>
              <w:widowControl/>
              <w:ind w:firstLine="260"/>
              <w:jc w:val="center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Best overall performance</w:t>
            </w:r>
          </w:p>
        </w:tc>
      </w:tr>
    </w:tbl>
    <w:p w14:paraId="31E481E4" w14:textId="77777777" w:rsidR="00B36E4E" w:rsidRDefault="00B36E4E">
      <w:pPr>
        <w:adjustRightInd w:val="0"/>
        <w:snapToGrid w:val="0"/>
        <w:spacing w:line="480" w:lineRule="auto"/>
        <w:ind w:firstLineChars="0" w:firstLine="0"/>
        <w:rPr>
          <w:b/>
          <w:bCs/>
          <w:color w:val="000000"/>
        </w:rPr>
        <w:sectPr w:rsidR="00B36E4E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2657CC17" w14:textId="77777777" w:rsidR="00B36E4E" w:rsidRDefault="00000000">
      <w:pPr>
        <w:adjustRightInd w:val="0"/>
        <w:snapToGrid w:val="0"/>
        <w:spacing w:line="480" w:lineRule="auto"/>
        <w:ind w:firstLineChars="0" w:firstLine="0"/>
        <w:rPr>
          <w:b/>
          <w:bCs/>
          <w:color w:val="000000"/>
        </w:rPr>
      </w:pPr>
      <w:r>
        <w:rPr>
          <w:b/>
          <w:bCs/>
          <w:noProof/>
          <w:color w:val="000000"/>
        </w:rPr>
        <w:lastRenderedPageBreak/>
        <w:drawing>
          <wp:inline distT="0" distB="0" distL="0" distR="0" wp14:anchorId="398B08D2" wp14:editId="25DE2B25">
            <wp:extent cx="1878330" cy="7410450"/>
            <wp:effectExtent l="0" t="0" r="7620" b="0"/>
            <wp:docPr id="1" name="图片 1" descr="G:\2025年7月\修稿\FE-25-011-BG\英文翻译JMI一修(FE-25-011-BG)-已修改吴玲丽已处理-已润色\Figures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:\2025年7月\修稿\FE-25-011-BG\英文翻译JMI一修(FE-25-011-BG)-已修改吴玲丽已处理-已润色\Figures\Figure S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80883" cy="7420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3D540B" w14:textId="77777777" w:rsidR="00B36E4E" w:rsidRDefault="00000000">
      <w:pPr>
        <w:adjustRightInd w:val="0"/>
        <w:snapToGrid w:val="0"/>
        <w:spacing w:line="480" w:lineRule="auto"/>
        <w:ind w:firstLineChars="0" w:firstLine="0"/>
        <w:rPr>
          <w:color w:val="000000"/>
        </w:rPr>
      </w:pPr>
      <w:r>
        <w:rPr>
          <w:b/>
          <w:bCs/>
          <w:color w:val="000000"/>
        </w:rPr>
        <w:t>Figure S1. Data Collection and Preprocessing Flowchart.</w:t>
      </w:r>
    </w:p>
    <w:p w14:paraId="78CDDA9F" w14:textId="77777777" w:rsidR="00B36E4E" w:rsidRDefault="00000000">
      <w:pPr>
        <w:adjustRightInd w:val="0"/>
        <w:snapToGrid w:val="0"/>
        <w:spacing w:line="480" w:lineRule="auto"/>
        <w:ind w:firstLineChars="0" w:firstLine="0"/>
        <w:rPr>
          <w:color w:val="000000"/>
        </w:rPr>
      </w:pPr>
      <w:r>
        <w:rPr>
          <w:color w:val="000000"/>
        </w:rPr>
        <w:t>Note: This figure illustrates the complete workflow of acquiring and preprocessing lymphoma image data, including noise removal, contrast enhancement, and normalization.</w:t>
      </w:r>
    </w:p>
    <w:p w14:paraId="0C49018C" w14:textId="77777777" w:rsidR="00B36E4E" w:rsidRDefault="00000000">
      <w:pPr>
        <w:widowControl/>
        <w:ind w:firstLineChars="0" w:firstLine="0"/>
        <w:jc w:val="left"/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67CD0E08" w14:textId="77777777" w:rsidR="00B36E4E" w:rsidRDefault="00000000">
      <w:pPr>
        <w:adjustRightInd w:val="0"/>
        <w:snapToGrid w:val="0"/>
        <w:spacing w:line="480" w:lineRule="auto"/>
        <w:ind w:firstLineChars="0" w:firstLine="0"/>
        <w:rPr>
          <w:b/>
          <w:bCs/>
          <w:color w:val="000000"/>
        </w:rPr>
      </w:pPr>
      <w:r>
        <w:rPr>
          <w:b/>
          <w:bCs/>
          <w:noProof/>
          <w:color w:val="000000"/>
        </w:rPr>
        <w:lastRenderedPageBreak/>
        <w:drawing>
          <wp:inline distT="0" distB="0" distL="0" distR="0" wp14:anchorId="5729EF86" wp14:editId="7ED6D3A6">
            <wp:extent cx="2494280" cy="7437120"/>
            <wp:effectExtent l="0" t="0" r="1270" b="0"/>
            <wp:docPr id="2" name="图片 2" descr="G:\2025年7月\修稿\FE-25-011-BG\英文翻译JMI一修(FE-25-011-BG)-已修改吴玲丽已处理-已润色\Figures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G:\2025年7月\修稿\FE-25-011-BG\英文翻译JMI一修(FE-25-011-BG)-已修改吴玲丽已处理-已润色\Figures\Figure S2.jp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96663" cy="7443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A02F42" w14:textId="77777777" w:rsidR="00B36E4E" w:rsidRDefault="00000000">
      <w:pPr>
        <w:adjustRightInd w:val="0"/>
        <w:snapToGrid w:val="0"/>
        <w:spacing w:line="480" w:lineRule="auto"/>
        <w:ind w:firstLineChars="0" w:firstLine="0"/>
        <w:rPr>
          <w:color w:val="000000"/>
        </w:rPr>
      </w:pPr>
      <w:r>
        <w:rPr>
          <w:b/>
          <w:bCs/>
          <w:color w:val="000000"/>
        </w:rPr>
        <w:t>Figure S2. Image Segmentation and Feature Extraction Flowchart.</w:t>
      </w:r>
    </w:p>
    <w:p w14:paraId="5C41D576" w14:textId="77777777" w:rsidR="00B36E4E" w:rsidRDefault="00000000">
      <w:pPr>
        <w:adjustRightInd w:val="0"/>
        <w:snapToGrid w:val="0"/>
        <w:spacing w:line="480" w:lineRule="auto"/>
        <w:ind w:firstLineChars="0" w:firstLine="0"/>
        <w:rPr>
          <w:color w:val="000000"/>
        </w:rPr>
      </w:pPr>
      <w:r>
        <w:rPr>
          <w:color w:val="000000"/>
        </w:rPr>
        <w:t xml:space="preserve">Note: This figure demonstrates the integration of U-Net and </w:t>
      </w:r>
      <w:proofErr w:type="spellStart"/>
      <w:r>
        <w:rPr>
          <w:color w:val="000000"/>
        </w:rPr>
        <w:t>ResNet</w:t>
      </w:r>
      <w:proofErr w:type="spellEnd"/>
      <w:r>
        <w:rPr>
          <w:color w:val="000000"/>
        </w:rPr>
        <w:t xml:space="preserve"> models for image segmentation and feature extraction, highlighting how U-Net segments lesion areas and </w:t>
      </w:r>
      <w:proofErr w:type="spellStart"/>
      <w:r>
        <w:rPr>
          <w:color w:val="000000"/>
        </w:rPr>
        <w:t>ResNet</w:t>
      </w:r>
      <w:proofErr w:type="spellEnd"/>
      <w:r>
        <w:rPr>
          <w:color w:val="000000"/>
        </w:rPr>
        <w:t xml:space="preserve"> extracts deep features.</w:t>
      </w:r>
    </w:p>
    <w:p w14:paraId="64A6EB94" w14:textId="77777777" w:rsidR="00B36E4E" w:rsidRDefault="00000000">
      <w:pPr>
        <w:widowControl/>
        <w:ind w:firstLineChars="0" w:firstLine="0"/>
        <w:jc w:val="left"/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72A87331" w14:textId="77777777" w:rsidR="00B36E4E" w:rsidRDefault="00000000">
      <w:pPr>
        <w:adjustRightInd w:val="0"/>
        <w:snapToGrid w:val="0"/>
        <w:spacing w:line="480" w:lineRule="auto"/>
        <w:ind w:firstLineChars="0" w:firstLine="0"/>
        <w:rPr>
          <w:b/>
          <w:bCs/>
          <w:color w:val="000000"/>
        </w:rPr>
      </w:pPr>
      <w:r>
        <w:rPr>
          <w:b/>
          <w:bCs/>
          <w:noProof/>
          <w:color w:val="000000"/>
        </w:rPr>
        <w:lastRenderedPageBreak/>
        <w:drawing>
          <wp:inline distT="0" distB="0" distL="0" distR="0" wp14:anchorId="12827DB2" wp14:editId="331CC8D7">
            <wp:extent cx="6120130" cy="3693795"/>
            <wp:effectExtent l="0" t="0" r="0" b="1905"/>
            <wp:docPr id="3" name="图片 3" descr="G:\2025年7月\修稿\FE-25-011-BG\英文翻译JMI一修(FE-25-011-BG)-已修改吴玲丽已处理-已润色\Figures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G:\2025年7月\修稿\FE-25-011-BG\英文翻译JMI一修(FE-25-011-BG)-已修改吴玲丽已处理-已润色\Figures\Figure S3.jp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94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580441" w14:textId="77777777" w:rsidR="00B36E4E" w:rsidRDefault="00000000">
      <w:pPr>
        <w:adjustRightInd w:val="0"/>
        <w:snapToGrid w:val="0"/>
        <w:spacing w:line="480" w:lineRule="auto"/>
        <w:ind w:firstLineChars="0" w:firstLine="0"/>
        <w:rPr>
          <w:color w:val="000000"/>
        </w:rPr>
      </w:pPr>
      <w:r>
        <w:rPr>
          <w:b/>
          <w:bCs/>
          <w:color w:val="000000"/>
        </w:rPr>
        <w:t>Figure S3. Model Training and Optimization Flowchart.</w:t>
      </w:r>
    </w:p>
    <w:p w14:paraId="22A80935" w14:textId="77777777" w:rsidR="00B36E4E" w:rsidRDefault="00000000">
      <w:pPr>
        <w:adjustRightInd w:val="0"/>
        <w:snapToGrid w:val="0"/>
        <w:spacing w:line="480" w:lineRule="auto"/>
        <w:ind w:firstLineChars="0" w:firstLine="0"/>
        <w:rPr>
          <w:color w:val="000000"/>
        </w:rPr>
      </w:pPr>
      <w:r>
        <w:rPr>
          <w:color w:val="000000"/>
        </w:rPr>
        <w:t xml:space="preserve">Note: This figure shows the entire process of training U-Net and </w:t>
      </w:r>
      <w:proofErr w:type="spellStart"/>
      <w:r>
        <w:rPr>
          <w:color w:val="000000"/>
        </w:rPr>
        <w:t>ResNet</w:t>
      </w:r>
      <w:proofErr w:type="spellEnd"/>
      <w:r>
        <w:rPr>
          <w:color w:val="000000"/>
        </w:rPr>
        <w:t xml:space="preserve"> models, including dataset division, cross-validation, and learning rate decay.</w:t>
      </w:r>
    </w:p>
    <w:p w14:paraId="2375F6B2" w14:textId="77777777" w:rsidR="00B36E4E" w:rsidRDefault="00000000">
      <w:pPr>
        <w:widowControl/>
        <w:ind w:firstLineChars="0" w:firstLine="0"/>
        <w:jc w:val="left"/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7F85C63A" w14:textId="77777777" w:rsidR="00B36E4E" w:rsidRDefault="00000000">
      <w:pPr>
        <w:adjustRightInd w:val="0"/>
        <w:snapToGrid w:val="0"/>
        <w:spacing w:line="480" w:lineRule="auto"/>
        <w:ind w:firstLineChars="0" w:firstLine="0"/>
        <w:rPr>
          <w:b/>
          <w:bCs/>
          <w:color w:val="000000"/>
        </w:rPr>
      </w:pPr>
      <w:r>
        <w:rPr>
          <w:b/>
          <w:bCs/>
          <w:noProof/>
          <w:color w:val="000000"/>
        </w:rPr>
        <w:lastRenderedPageBreak/>
        <w:drawing>
          <wp:inline distT="0" distB="0" distL="0" distR="0" wp14:anchorId="7251BC44" wp14:editId="44B06694">
            <wp:extent cx="6120130" cy="7341870"/>
            <wp:effectExtent l="0" t="0" r="0" b="0"/>
            <wp:docPr id="4" name="图片 4" descr="G:\2025年7月\修稿\FE-25-011-BG\英文翻译JMI一修(FE-25-011-BG)-已修改吴玲丽已处理-已润色\Figures\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G:\2025年7月\修稿\FE-25-011-BG\英文翻译JMI一修(FE-25-011-BG)-已修改吴玲丽已处理-已润色\Figures\Figure S4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7342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12AEC8" w14:textId="77777777" w:rsidR="00B36E4E" w:rsidRDefault="00000000">
      <w:pPr>
        <w:adjustRightInd w:val="0"/>
        <w:snapToGrid w:val="0"/>
        <w:spacing w:line="480" w:lineRule="auto"/>
        <w:ind w:firstLineChars="0" w:firstLine="0"/>
        <w:rPr>
          <w:color w:val="000000"/>
        </w:rPr>
      </w:pPr>
      <w:r>
        <w:rPr>
          <w:b/>
          <w:bCs/>
          <w:color w:val="000000"/>
        </w:rPr>
        <w:t>Figure S4. Model Evaluation and Performance Optimization Flowchart.</w:t>
      </w:r>
    </w:p>
    <w:p w14:paraId="49C81755" w14:textId="77777777" w:rsidR="00B36E4E" w:rsidRDefault="00000000">
      <w:pPr>
        <w:adjustRightInd w:val="0"/>
        <w:snapToGrid w:val="0"/>
        <w:spacing w:line="480" w:lineRule="auto"/>
        <w:ind w:firstLineChars="0" w:firstLine="0"/>
        <w:rPr>
          <w:color w:val="000000"/>
        </w:rPr>
      </w:pPr>
      <w:r>
        <w:rPr>
          <w:color w:val="000000"/>
        </w:rPr>
        <w:t>Note: This figure outlines the performance evaluation and optimization steps during model training, including dropout layers and data augmentation to improve model stability and robustness.</w:t>
      </w:r>
    </w:p>
    <w:p w14:paraId="1C33E834" w14:textId="77777777" w:rsidR="00B36E4E" w:rsidRDefault="00000000">
      <w:pPr>
        <w:widowControl/>
        <w:ind w:firstLineChars="0" w:firstLine="0"/>
        <w:jc w:val="left"/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0E5FE1F1" w14:textId="77777777" w:rsidR="00B36E4E" w:rsidRDefault="00000000">
      <w:pPr>
        <w:adjustRightInd w:val="0"/>
        <w:snapToGrid w:val="0"/>
        <w:spacing w:line="480" w:lineRule="auto"/>
        <w:ind w:firstLineChars="0" w:firstLine="0"/>
        <w:rPr>
          <w:b/>
          <w:bCs/>
          <w:color w:val="000000"/>
        </w:rPr>
      </w:pPr>
      <w:r>
        <w:rPr>
          <w:b/>
          <w:bCs/>
          <w:noProof/>
          <w:color w:val="000000"/>
        </w:rPr>
        <w:lastRenderedPageBreak/>
        <w:drawing>
          <wp:inline distT="0" distB="0" distL="0" distR="0" wp14:anchorId="3E5C0891" wp14:editId="6BC1837B">
            <wp:extent cx="6120130" cy="1346835"/>
            <wp:effectExtent l="0" t="0" r="0" b="5715"/>
            <wp:docPr id="5" name="图片 5" descr="G:\2025年7月\修稿\FE-25-011-BG\英文翻译JMI一修(FE-25-011-BG)-已修改吴玲丽已处理-已润色\Figures\Figure 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G:\2025年7月\修稿\FE-25-011-BG\英文翻译JMI一修(FE-25-011-BG)-已修改吴玲丽已处理-已润色\Figures\Figure S5.jp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34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6BA63B" w14:textId="77777777" w:rsidR="00B36E4E" w:rsidRDefault="00000000">
      <w:pPr>
        <w:adjustRightInd w:val="0"/>
        <w:snapToGrid w:val="0"/>
        <w:spacing w:line="480" w:lineRule="auto"/>
        <w:ind w:firstLineChars="0" w:firstLine="0"/>
        <w:rPr>
          <w:color w:val="000000"/>
        </w:rPr>
      </w:pPr>
      <w:r>
        <w:rPr>
          <w:b/>
          <w:bCs/>
          <w:color w:val="000000"/>
        </w:rPr>
        <w:t>Figure S5. Image Classification and Subtype Grading Analysis Flowchart.</w:t>
      </w:r>
    </w:p>
    <w:p w14:paraId="2FD4EA72" w14:textId="77777777" w:rsidR="00B36E4E" w:rsidRDefault="00000000">
      <w:pPr>
        <w:adjustRightInd w:val="0"/>
        <w:snapToGrid w:val="0"/>
        <w:spacing w:line="480" w:lineRule="auto"/>
        <w:ind w:firstLineChars="0" w:firstLine="0"/>
        <w:rPr>
          <w:color w:val="000000"/>
        </w:rPr>
      </w:pPr>
      <w:r>
        <w:rPr>
          <w:color w:val="000000"/>
        </w:rPr>
        <w:t xml:space="preserve">Note: This figure illustrates the workflow for image classification and subtype grading analysis using a deep learning model based on U-Net and </w:t>
      </w:r>
      <w:proofErr w:type="spellStart"/>
      <w:r>
        <w:rPr>
          <w:color w:val="000000"/>
        </w:rPr>
        <w:t>ResNet</w:t>
      </w:r>
      <w:proofErr w:type="spellEnd"/>
      <w:r>
        <w:rPr>
          <w:color w:val="000000"/>
        </w:rPr>
        <w:t>, emphasizing the integration of pathological features for accurate classification.</w:t>
      </w:r>
    </w:p>
    <w:p w14:paraId="1632D60F" w14:textId="77777777" w:rsidR="00B36E4E" w:rsidRDefault="00000000">
      <w:pPr>
        <w:widowControl/>
        <w:ind w:firstLineChars="0" w:firstLine="0"/>
        <w:jc w:val="left"/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374AAB3B" w14:textId="77777777" w:rsidR="00B36E4E" w:rsidRDefault="00000000">
      <w:pPr>
        <w:adjustRightInd w:val="0"/>
        <w:snapToGrid w:val="0"/>
        <w:spacing w:line="480" w:lineRule="auto"/>
        <w:ind w:firstLineChars="0" w:firstLine="0"/>
        <w:rPr>
          <w:b/>
          <w:bCs/>
          <w:color w:val="000000"/>
        </w:rPr>
      </w:pPr>
      <w:r>
        <w:rPr>
          <w:b/>
          <w:bCs/>
          <w:noProof/>
          <w:color w:val="000000"/>
        </w:rPr>
        <w:lastRenderedPageBreak/>
        <w:drawing>
          <wp:inline distT="0" distB="0" distL="0" distR="0" wp14:anchorId="79DDF998" wp14:editId="53BD3C6C">
            <wp:extent cx="6120130" cy="8712835"/>
            <wp:effectExtent l="0" t="0" r="0" b="0"/>
            <wp:docPr id="6" name="图片 6" descr="G:\2025年7月\修稿\FE-25-011-BG\英文翻译JMI一修(FE-25-011-BG)-已修改吴玲丽已处理-已润色\Figures\Figure S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G:\2025年7月\修稿\FE-25-011-BG\英文翻译JMI一修(FE-25-011-BG)-已修改吴玲丽已处理-已润色\Figures\Figure S6.jp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8713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97CF99" w14:textId="77777777" w:rsidR="00B36E4E" w:rsidRDefault="00000000">
      <w:pPr>
        <w:adjustRightInd w:val="0"/>
        <w:snapToGrid w:val="0"/>
        <w:spacing w:line="480" w:lineRule="auto"/>
        <w:ind w:firstLineChars="0" w:firstLine="0"/>
        <w:rPr>
          <w:color w:val="000000"/>
        </w:rPr>
      </w:pPr>
      <w:r>
        <w:rPr>
          <w:b/>
          <w:bCs/>
          <w:color w:val="000000"/>
        </w:rPr>
        <w:t>Figure S6. Model Evaluation and Statistical Analysis Flowchart.</w:t>
      </w:r>
    </w:p>
    <w:p w14:paraId="49040044" w14:textId="77777777" w:rsidR="00B36E4E" w:rsidRDefault="00000000">
      <w:pPr>
        <w:adjustRightInd w:val="0"/>
        <w:snapToGrid w:val="0"/>
        <w:spacing w:line="480" w:lineRule="auto"/>
        <w:ind w:firstLineChars="0" w:firstLine="0"/>
        <w:rPr>
          <w:color w:val="000000"/>
        </w:rPr>
      </w:pPr>
      <w:r>
        <w:rPr>
          <w:color w:val="000000"/>
        </w:rPr>
        <w:lastRenderedPageBreak/>
        <w:t>Note: This figure presents model performance evaluation through statistical analysis and cross-validation, employing methods such as confusion matrices and t-tests to analyze differences between models.</w:t>
      </w:r>
    </w:p>
    <w:p w14:paraId="24232BC7" w14:textId="77777777" w:rsidR="007E3257" w:rsidRDefault="007E3257">
      <w:pPr>
        <w:adjustRightInd w:val="0"/>
        <w:snapToGrid w:val="0"/>
        <w:spacing w:line="480" w:lineRule="auto"/>
        <w:ind w:firstLineChars="0" w:firstLine="0"/>
        <w:rPr>
          <w:color w:val="000000"/>
        </w:rPr>
      </w:pPr>
    </w:p>
    <w:p w14:paraId="363D59A7" w14:textId="4E524A9D" w:rsidR="007E3257" w:rsidRDefault="007E3257">
      <w:pPr>
        <w:adjustRightInd w:val="0"/>
        <w:snapToGrid w:val="0"/>
        <w:spacing w:line="480" w:lineRule="auto"/>
        <w:ind w:firstLineChars="0" w:firstLine="0"/>
      </w:pPr>
      <w:r>
        <w:fldChar w:fldCharType="begin"/>
      </w:r>
      <w:r>
        <w:instrText xml:space="preserve"> INCLUDEPICTURE "https://medinform.jmir.org/api/download?filename=4f06f91d2a8bd5bbdbf74a1b6b20eb40.png&amp;alt_name=72679-1258806-1-SP.png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523230D3" wp14:editId="460554DB">
            <wp:extent cx="6120130" cy="4590415"/>
            <wp:effectExtent l="0" t="0" r="1270" b="0"/>
            <wp:docPr id="1788184111" name="Picture 1" descr="A comparison of pathological diagnosi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8184111" name="Picture 1" descr="A comparison of pathological diagnosi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590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23EA7F2B" w14:textId="77777777" w:rsidR="007E3257" w:rsidRDefault="007E3257" w:rsidP="007E3257">
      <w:pPr>
        <w:adjustRightInd w:val="0"/>
        <w:snapToGrid w:val="0"/>
        <w:spacing w:line="480" w:lineRule="auto"/>
        <w:ind w:firstLineChars="0" w:firstLine="0"/>
        <w:rPr>
          <w:b/>
          <w:bCs/>
          <w:color w:val="000000"/>
        </w:rPr>
      </w:pPr>
      <w:r>
        <w:rPr>
          <w:b/>
          <w:bCs/>
          <w:color w:val="000000"/>
        </w:rPr>
        <w:t>Figure S</w:t>
      </w:r>
      <w:r>
        <w:rPr>
          <w:b/>
          <w:bCs/>
          <w:color w:val="000000"/>
        </w:rPr>
        <w:t>7</w:t>
      </w:r>
      <w:r>
        <w:rPr>
          <w:b/>
          <w:bCs/>
          <w:color w:val="000000"/>
        </w:rPr>
        <w:t xml:space="preserve">. </w:t>
      </w:r>
      <w:r w:rsidRPr="007E3257">
        <w:rPr>
          <w:b/>
          <w:bCs/>
          <w:color w:val="000000"/>
        </w:rPr>
        <w:t xml:space="preserve">Comparative Analysis with Traditional Pathological Diagnostic Methods. </w:t>
      </w:r>
    </w:p>
    <w:p w14:paraId="64B1ABFE" w14:textId="6E7F4798" w:rsidR="007E3257" w:rsidRPr="007E3257" w:rsidRDefault="007E3257" w:rsidP="007E3257">
      <w:pPr>
        <w:adjustRightInd w:val="0"/>
        <w:snapToGrid w:val="0"/>
        <w:spacing w:line="480" w:lineRule="auto"/>
        <w:ind w:firstLineChars="0" w:firstLine="0"/>
        <w:rPr>
          <w:color w:val="000000"/>
        </w:rPr>
      </w:pPr>
      <w:r w:rsidRPr="007E3257">
        <w:rPr>
          <w:color w:val="000000"/>
        </w:rPr>
        <w:t>Note: This figure compares the Acc of deep learning models and manual pathology review: (A) Acc of deep learning models and (B) Acc of pathologists, showing that deep learning models outperform traditional methods.</w:t>
      </w:r>
    </w:p>
    <w:p w14:paraId="0414AE27" w14:textId="77777777" w:rsidR="007E3257" w:rsidRDefault="007E3257" w:rsidP="007E3257">
      <w:pPr>
        <w:adjustRightInd w:val="0"/>
        <w:snapToGrid w:val="0"/>
        <w:spacing w:line="480" w:lineRule="auto"/>
        <w:ind w:firstLineChars="0" w:firstLine="0"/>
        <w:rPr>
          <w:color w:val="000000"/>
        </w:rPr>
      </w:pPr>
    </w:p>
    <w:p w14:paraId="6A80B530" w14:textId="77777777" w:rsidR="007E3257" w:rsidRDefault="007E3257">
      <w:pPr>
        <w:adjustRightInd w:val="0"/>
        <w:snapToGrid w:val="0"/>
        <w:spacing w:line="480" w:lineRule="auto"/>
        <w:ind w:firstLineChars="0" w:firstLine="0"/>
        <w:rPr>
          <w:color w:val="000000"/>
        </w:rPr>
      </w:pPr>
    </w:p>
    <w:sectPr w:rsidR="007E3257">
      <w:pgSz w:w="11906" w:h="16838"/>
      <w:pgMar w:top="1134" w:right="1134" w:bottom="1134" w:left="1134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8DAA48" w14:textId="77777777" w:rsidR="00A07664" w:rsidRDefault="00A07664">
      <w:pPr>
        <w:ind w:firstLine="480"/>
      </w:pPr>
      <w:r>
        <w:separator/>
      </w:r>
    </w:p>
  </w:endnote>
  <w:endnote w:type="continuationSeparator" w:id="0">
    <w:p w14:paraId="6B71B76D" w14:textId="77777777" w:rsidR="00A07664" w:rsidRDefault="00A07664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22B52A" w14:textId="77777777" w:rsidR="00B36E4E" w:rsidRDefault="00B36E4E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A18C9A" w14:textId="77777777" w:rsidR="00B36E4E" w:rsidRDefault="00B36E4E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4BD639" w14:textId="77777777" w:rsidR="00B36E4E" w:rsidRDefault="00B36E4E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93AD3B" w14:textId="77777777" w:rsidR="00A07664" w:rsidRDefault="00A07664">
      <w:pPr>
        <w:ind w:firstLine="480"/>
      </w:pPr>
      <w:r>
        <w:separator/>
      </w:r>
    </w:p>
  </w:footnote>
  <w:footnote w:type="continuationSeparator" w:id="0">
    <w:p w14:paraId="0CC53E4C" w14:textId="77777777" w:rsidR="00A07664" w:rsidRDefault="00A07664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AC23C4" w14:textId="77777777" w:rsidR="00B36E4E" w:rsidRDefault="00B36E4E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616FA1" w14:textId="77777777" w:rsidR="00B36E4E" w:rsidRDefault="00B36E4E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980849" w14:textId="77777777" w:rsidR="00B36E4E" w:rsidRDefault="00B36E4E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BiNTM0YjVmZTI1MTFhZDkzNDY4ZWZmNjA0NjYzMWMifQ=="/>
  </w:docVars>
  <w:rsids>
    <w:rsidRoot w:val="63C74A87"/>
    <w:rsid w:val="000116DB"/>
    <w:rsid w:val="000D79FB"/>
    <w:rsid w:val="00115F37"/>
    <w:rsid w:val="001677A6"/>
    <w:rsid w:val="00182428"/>
    <w:rsid w:val="00245E9A"/>
    <w:rsid w:val="002F037C"/>
    <w:rsid w:val="00374897"/>
    <w:rsid w:val="00723854"/>
    <w:rsid w:val="007C1326"/>
    <w:rsid w:val="007C53D8"/>
    <w:rsid w:val="007E3257"/>
    <w:rsid w:val="00812395"/>
    <w:rsid w:val="00897075"/>
    <w:rsid w:val="00961FBB"/>
    <w:rsid w:val="00A07664"/>
    <w:rsid w:val="00AB3BE6"/>
    <w:rsid w:val="00B36E4E"/>
    <w:rsid w:val="00B36F9D"/>
    <w:rsid w:val="00C85F20"/>
    <w:rsid w:val="00D92171"/>
    <w:rsid w:val="00E514AB"/>
    <w:rsid w:val="00ED1408"/>
    <w:rsid w:val="00F37922"/>
    <w:rsid w:val="03887BE8"/>
    <w:rsid w:val="04B30070"/>
    <w:rsid w:val="197902A7"/>
    <w:rsid w:val="1AD35795"/>
    <w:rsid w:val="1BF63B76"/>
    <w:rsid w:val="1E9400CA"/>
    <w:rsid w:val="2000527E"/>
    <w:rsid w:val="227B65B4"/>
    <w:rsid w:val="24581139"/>
    <w:rsid w:val="252B3136"/>
    <w:rsid w:val="27C27812"/>
    <w:rsid w:val="2DC210BB"/>
    <w:rsid w:val="2E347EB8"/>
    <w:rsid w:val="305D4027"/>
    <w:rsid w:val="313F581B"/>
    <w:rsid w:val="32144BB9"/>
    <w:rsid w:val="36920E06"/>
    <w:rsid w:val="36BB3856"/>
    <w:rsid w:val="3B552F57"/>
    <w:rsid w:val="3D6222EE"/>
    <w:rsid w:val="3F4A7E6C"/>
    <w:rsid w:val="42CD1914"/>
    <w:rsid w:val="43DB4C22"/>
    <w:rsid w:val="4C6A38FC"/>
    <w:rsid w:val="4E5F37BC"/>
    <w:rsid w:val="51F52BC7"/>
    <w:rsid w:val="54AC754C"/>
    <w:rsid w:val="56791569"/>
    <w:rsid w:val="56CD51B3"/>
    <w:rsid w:val="57585A65"/>
    <w:rsid w:val="5CA97C7F"/>
    <w:rsid w:val="5D8D56E7"/>
    <w:rsid w:val="5F82733F"/>
    <w:rsid w:val="61143F5E"/>
    <w:rsid w:val="63BD3EBA"/>
    <w:rsid w:val="63C74A87"/>
    <w:rsid w:val="68F6643B"/>
    <w:rsid w:val="6EAA7474"/>
    <w:rsid w:val="6EEF1D13"/>
    <w:rsid w:val="6EF908FE"/>
    <w:rsid w:val="6F1218C9"/>
    <w:rsid w:val="7150636D"/>
    <w:rsid w:val="7601682C"/>
    <w:rsid w:val="7C9B010D"/>
    <w:rsid w:val="7EDC1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ACEB26A"/>
  <w15:docId w15:val="{B176C796-D2C3-DA47-A7D2-B98796C39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ind w:firstLineChars="200" w:firstLine="883"/>
      <w:jc w:val="both"/>
    </w:pPr>
    <w:rPr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paragraph" w:styleId="BalloonText">
    <w:name w:val="Balloon Text"/>
    <w:basedOn w:val="Normal"/>
    <w:link w:val="BalloonTextChar"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qFormat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paragraph" w:customStyle="1" w:styleId="1">
    <w:name w:val="修订1"/>
    <w:hidden/>
    <w:uiPriority w:val="99"/>
    <w:unhideWhenUsed/>
    <w:qFormat/>
    <w:rPr>
      <w:kern w:val="2"/>
      <w:sz w:val="24"/>
      <w:szCs w:val="24"/>
      <w:lang w:val="en-US" w:eastAsia="zh-CN"/>
    </w:rPr>
  </w:style>
  <w:style w:type="character" w:customStyle="1" w:styleId="HeaderChar">
    <w:name w:val="Header Char"/>
    <w:basedOn w:val="DefaultParagraphFont"/>
    <w:link w:val="Header"/>
    <w:qFormat/>
    <w:rPr>
      <w:rFonts w:ascii="Times New Roman" w:eastAsia="SimSun" w:hAnsi="Times New Roman" w:cs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="Times New Roman" w:eastAsia="SimSun" w:hAnsi="Times New Roman" w:cs="Times New Roman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jpeg"/><Relationship Id="rId18" Type="http://schemas.openxmlformats.org/officeDocument/2006/relationships/image" Target="media/image6.jpe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image" Target="media/image5.jpeg"/><Relationship Id="rId2" Type="http://schemas.openxmlformats.org/officeDocument/2006/relationships/styles" Target="styles.xml"/><Relationship Id="rId16" Type="http://schemas.openxmlformats.org/officeDocument/2006/relationships/image" Target="media/image4.jpe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image" Target="media/image3.jpeg"/><Relationship Id="rId10" Type="http://schemas.openxmlformats.org/officeDocument/2006/relationships/footer" Target="footer2.xml"/><Relationship Id="rId19" Type="http://schemas.openxmlformats.org/officeDocument/2006/relationships/image" Target="media/image7.png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293D09-E630-443D-97D5-76D718B11E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623</Words>
  <Characters>3553</Characters>
  <Application>Microsoft Office Word</Application>
  <DocSecurity>0</DocSecurity>
  <Lines>29</Lines>
  <Paragraphs>8</Paragraphs>
  <ScaleCrop>false</ScaleCrop>
  <Company/>
  <LinksUpToDate>false</LinksUpToDate>
  <CharactersWithSpaces>4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Nived Dharmaraj</cp:lastModifiedBy>
  <cp:revision>9</cp:revision>
  <dcterms:created xsi:type="dcterms:W3CDTF">2024-09-02T06:31:00Z</dcterms:created>
  <dcterms:modified xsi:type="dcterms:W3CDTF">2025-12-29T18:17:00Z</dcterms:modified>
  <cp:category/>
  <dc:identifier/>
  <cp:contentStatus/>
  <dc:languag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F288563737084DE781414B2BBBD246CD_13</vt:lpwstr>
  </property>
  <property fmtid="{D5CDD505-2E9C-101B-9397-08002B2CF9AE}" pid="4" name="KSOTemplateDocerSaveRecord">
    <vt:lpwstr>eyJoZGlkIjoiYjgyZDdhYjRiMTIxNWU4Y2NjZmM0YWQ3NThiZDY3MWUiLCJ1c2VySWQiOiI3OTk0MzMyMDcifQ==</vt:lpwstr>
  </property>
</Properties>
</file>